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>
          <w:b/>
          <w:b/>
        </w:rPr>
      </w:pPr>
      <w:r>
        <w:rPr>
          <w:b/>
        </w:rPr>
      </w:r>
    </w:p>
    <w:tbl>
      <w:tblPr>
        <w:tblW w:w="469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0"/>
        <w:gridCol w:w="1970"/>
      </w:tblGrid>
      <w:tr>
        <w:trPr>
          <w:trHeight w:val="315" w:hRule="atLeast"/>
        </w:trPr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Mouse Gene Name</w:t>
            </w:r>
          </w:p>
        </w:tc>
        <w:tc>
          <w:tcPr>
            <w:tcW w:w="19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Mouse Entrez ID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  <w:lang w:bidi="en-US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  <w:lang w:bidi="en-US"/>
              </w:rPr>
              <w:t>0610010F05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167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  <w:lang w:bidi="en-US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  <w:lang w:bidi="en-US"/>
              </w:rPr>
              <w:t>0610037D15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839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1100001G20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10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1110006O17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854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1110012L19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861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1110028C15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869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1200016B10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87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1700008G05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549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1700008I05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184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1700012A03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638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1700016D06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641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1700016G05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69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1700019G17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554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1700022C21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641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1700025D03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94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1700034K16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331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1700034O15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660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1700049G17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343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1700049K14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338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1700065O13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345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1700074P13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348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1700109H08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703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1700129I04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3057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1810008K16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36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1810009J06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362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1810023F06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784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1810030J14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28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1810049H19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3588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2010002M12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241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2010003J03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986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2010005H15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677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2010106E10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71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2010107E04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025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2010311D03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912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2210010B09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472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2210010C04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37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2210407C18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835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2310008H04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400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2310038E17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190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2310051M13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020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2310057J18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71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2310057N15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969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2410004F06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198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2410042D21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242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2610008E11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212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2610020H08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3423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2610034M16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923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2610207I05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378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2700019D07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258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2810002O09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234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2810007J24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697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2810426N06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60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2810474O19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24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2810485I05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282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2810487A22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280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2900006K08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287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2900024C23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26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2900042B11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293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2900092C05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309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3110001A13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54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3110001K24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569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3110031B13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28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3632451O06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41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3830403N18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069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3830406C13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873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3830417A13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069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4632404H22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875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4632417K18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737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4632434I11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404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4732418C07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064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4732429D16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730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4732471D19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1971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4732496O08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273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4733401H21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083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4832428D23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0318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4833413O15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228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4833442J19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2020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4921501E09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404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4921504E06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090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4921513D23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398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4930418G15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931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4930425N13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389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4930430A15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57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4930486L24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463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4930503E14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495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4930521A18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470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4930522H14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64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4930523C11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840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4930542N07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518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4930547C10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827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4930548H24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65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4930550C14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531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4930550L24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535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4930563P21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527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4930579C15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75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4931406B18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405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4931406C07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098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4931407G18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097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4932438H23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438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4933421E11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2100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4933436I01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78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5033413D22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597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5430402E10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135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5730403B10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62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5730494M16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64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5730577I03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66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5730596K20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916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5830417C01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882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5830443L24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607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5830483C08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933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6030408C04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755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6030498E09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788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6230416J20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037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8030411F24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860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8430426H19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150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88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177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9230104L09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770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9330134C04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3276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9430020K01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018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9530002B09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743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9930021J03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061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030001H23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061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030004J04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931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130090K04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2049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530054K11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228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530088H08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300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630095E13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597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830080D01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225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930001N09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712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930038C07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816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ADAT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92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BCA1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837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BCA1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92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BCG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40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BP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35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BPD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9451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CE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000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COT1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483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CSM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21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CTRT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336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CVR2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48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DAL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589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DAM2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62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DAM2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52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DAM26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52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DAM2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52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DAM3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286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DAM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49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DAM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840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DAM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50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DAMTS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815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FF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26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FTPH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654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GR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0320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GTR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60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HNA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39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HRR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62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I31418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024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I44917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436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I45161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938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I59746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326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I74744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970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I74769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123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I84239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384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I98766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120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I98794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316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IM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361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K12930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552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KAP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64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KR1B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99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KR1C1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2240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KR1C1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38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KR1C1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534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KR1C1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3272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KR1C2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733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KR1E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04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LDH1A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35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LKBH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66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LMS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626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MELX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70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MY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72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NAPC1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899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NGPTL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92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NKRD1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658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NKRD3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537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NKRD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519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NKS4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207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P3S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77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PCS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21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POBEC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128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POC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42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POL7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576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POL7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867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POL7C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895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POOL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811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RFGEF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167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RHGAP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85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RID4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424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RL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430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RL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29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RL6IP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20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RMCX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824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RMCX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809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RT2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87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RTS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089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SB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525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SNSD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039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SP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48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SPN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69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SXL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530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TAD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787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TF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90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TG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84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TP11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629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TP11C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2094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TP5H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167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TP5J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95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TRX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58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V24915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656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W06129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111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W55198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481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Y76118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200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ZGP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00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ZI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21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AZIN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37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020006M18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611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230218L05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3099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3GNT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810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AAT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01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ANK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224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BS1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195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BS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277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C00333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649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C01142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489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C01148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274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C01480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614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C01649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599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C02382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684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C02388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112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C02643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046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C02678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536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C03144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012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C03739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169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C04980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106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C05009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504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C05078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323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CL2A1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04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ET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06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EX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2866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HLHB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023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IRC1F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95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IVM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622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MI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15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MX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16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RCA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19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RCC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076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RE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797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TL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815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BZRPL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002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030039L03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241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30079G13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933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D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31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1GALT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419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4BP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26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27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730048C13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1980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7940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765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ALC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31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ANX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33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APRIN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256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AR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34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ARF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106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ASC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646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ASP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36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ASP1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36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ASP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36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ASP8AP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88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AST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38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BWD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604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BX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41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DC12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881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DC1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325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DC5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933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DC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470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DC7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193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DC7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2002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DC88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868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L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29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L1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29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L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29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L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30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L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30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L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30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NB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909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NC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81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NE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44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NI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45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R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76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R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77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R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77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R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77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CR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76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D16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21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D18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07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D200R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78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D200R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984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D209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078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D209C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077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D209D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077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D209E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078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D22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582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D24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10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D300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730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D300D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049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D3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48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D3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49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D4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22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D5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50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D59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50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D8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52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D9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54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DC2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723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DC4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54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DH1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748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EACAM1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99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EACAM1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31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EACAM1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978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EACAM1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08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ENPF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800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ENPI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292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ENP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041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ENPL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045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ENPQ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381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EP2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29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EP6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654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EP7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812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EPT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971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ES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62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ES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467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ES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415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ES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467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ES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202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ETN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37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FHR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070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FLAR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63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G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64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HI3L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65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HI3L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418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HI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160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HML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66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HORDC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91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HST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136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KAP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578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LCA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966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LEC1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365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LEC2E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240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LEC2H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407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LEC4A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88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LEC4A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314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LEC4B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981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LEC4E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61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LEC4N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62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LOC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75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MA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22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MA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505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ML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367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ML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904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NGB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95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NKSR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568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NOT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462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NOT6L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146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NTN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387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OL4A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83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OL4A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421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OL5A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83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OLEC1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944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OLEC1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079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OPS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84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OPS7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89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OX7B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817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P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87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PNE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056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R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90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RB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078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REB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91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RISP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57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RISP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02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RISP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57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RISP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808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RISPLD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369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RRY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94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SE1L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075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SF3R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98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SN1S2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99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SN1S2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99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SN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99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SN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99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ST1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821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ST1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929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ST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01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ST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01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ST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01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STAD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861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TS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706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TS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851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TS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09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TS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09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TSM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413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TSQ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400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TSR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83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UGBP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04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WF19L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467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XCL1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30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XCR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090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YB5D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298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YCS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06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YLC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40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YLD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425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YP2C2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09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YP2C3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09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YP2C3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09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YP2C3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09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YP2C5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714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YP2C5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0419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YP2C5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208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YP2C6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230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YP2C6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3324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YP2C7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610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YP2J1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006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YP2J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10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YP2J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11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YP39A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05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YP3A1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11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YP3A1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11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YP3A1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11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YP3A2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38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YP3A41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397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YP3A4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3792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YP4A1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11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YP4A12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775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YP4A1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11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YSLTR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886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CYSLTR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008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12ERTD647E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266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14ERTD668E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913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19ERTD386E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201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19ERTD737E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653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3ERTD751E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385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630002G06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629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730048I06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817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ARC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34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AZAP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99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AZL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16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BIL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16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BPHT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675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CUN1D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489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EFB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21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EFB1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608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EFB1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608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EFB1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608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EFB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21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EFB2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0317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EFB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35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EFB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100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EFB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607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EFCR2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9711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EFCR2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0349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EFCR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23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EPDC1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613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MD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40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MXL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028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NASE1L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953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OCK1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597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PH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934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PP1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910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SC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50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SC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50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SEL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1990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UB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53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UB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53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UB2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470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DZIP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417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230025N22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021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330009P21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2008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430004N04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075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AF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638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AR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58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AR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58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CM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0780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DA2R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552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FCAB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79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G21432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432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G21440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440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G24032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032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G38090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090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G38193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193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G38215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215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G43417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3417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G43467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3467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G43652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3652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G54710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710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G62213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2213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G62297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2297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G62486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2486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G62792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2792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G63057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3057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G63610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3610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IF1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66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IF2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931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LF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50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NAM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80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NSMUSG0000005317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859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PS1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85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RBB2IP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907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RCC6L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693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RGIC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45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S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88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S2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89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SCO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780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SCO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198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SF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58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VI2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698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EXOD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115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730047E07RI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237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06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07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AHD2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812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ANCL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03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AP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08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ASL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10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ASTKD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561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BXO3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2795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BXO4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880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BXO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075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BXW1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2008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BXW1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561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BXW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05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CER1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12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CGR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625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CN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13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GD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401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GF1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16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HL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20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IGNL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053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LYWCH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691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NBP1L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445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NIP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674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OLH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332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OXN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23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PGT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554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PR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29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PRL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29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PR-RS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28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RG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30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RMD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250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STL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326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UNDC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39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UT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34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FXYD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801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AB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071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ABRA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39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ABRA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39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ABRG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40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ALNT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139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BP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46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BP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46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C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47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CC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029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EMIN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691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GPS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59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HITM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09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HR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60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HRL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899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IMAP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752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IMAP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1775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IMAP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337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JE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844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LCE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368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LMN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082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LRA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721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LRP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65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LT6D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110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LT8D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648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LYAT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714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LYCAM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66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M73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345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M78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3356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M9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592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MCL1L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184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MPS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936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NG1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433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NGT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69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NGT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71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NL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87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OLGA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689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P1B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72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P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13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P49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72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PR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107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PR17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932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PR17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343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PR17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815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PR2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813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PR3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76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PR3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89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PR7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771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PRASP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29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PRC2A-RS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583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RK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77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SBS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05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SDMC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349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STA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85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STA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85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T4-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745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TF2H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89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VIN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455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ZME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94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ZMF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94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GZMN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583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2-M10.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98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2-M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99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2-O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00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ADH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108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AMP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50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AMP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43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AO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18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AVCR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128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BB-B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12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BB-BH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13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BB-Y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13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BP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338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EMGN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396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EMT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20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EPH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20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ERC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34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MGB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28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MGB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35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MMR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36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MOX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36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NMT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048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OMER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55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ORMAD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98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SD3B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49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SD3B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49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SD3B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49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SD3B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49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SD3B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49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SD3B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49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SF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50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TATSF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245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HYAL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446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DI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2058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FI202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38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FI20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95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FI20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95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FI20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669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FI4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989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FIT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95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FIT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95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FNA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96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FNA1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96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FNA1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251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FNA1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0454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FNA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96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FNA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96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FNA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96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FNA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96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FNA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97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FNA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97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FNA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597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FRG1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416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GSF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926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IGP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044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L13RA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16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L1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16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L15R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16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L1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17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L18BP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06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L18RAP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17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L1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17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L1F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44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L1F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967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L1RAPL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036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L1RN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18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L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18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L2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818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L2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050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L2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367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L5R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19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L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19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LF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78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NSL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91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NTS1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179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NTS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13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PO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372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QCB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2029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REB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460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SX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159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TGB1BP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54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TGB3BP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73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VL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44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IVNS1ABP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719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JARID1D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59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JMJD1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426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JMJD2C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680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JOSD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531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AP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48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BTBD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914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EG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469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ER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54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IF18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842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LK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61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LK1B1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61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LK1B2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61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LK1B2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64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LK1B2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61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LK1B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05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LK1B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04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LK1B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62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LRA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62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LRA1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073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LRA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63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LRA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63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LRA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63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LRA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63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LRB1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05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LRB1C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05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LRB1F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240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LRC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64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LRC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817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LRE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365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LRK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00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PNA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64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PNA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64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PNA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64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RCC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89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RTAP12-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69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RTAP13-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890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RTAP3-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70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RTAP3-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38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RTAP5-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077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RTAP5-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466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RTAP9-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70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KTN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70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7RN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66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AIR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285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AMP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78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AMP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973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CE1A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12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CE1A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372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CE1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872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CE1C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371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CE1D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961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CE1F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82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CE1G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19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CE1H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71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CE1I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658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CE1L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373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CE3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554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CE3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34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CE3C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406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CE3F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952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CN1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770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CN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82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CN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82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CORL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970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EP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84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ILRB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73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ILRB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72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IME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269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IPF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71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NP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960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NPEP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002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OH11CR2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77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PXN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732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RRC1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006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RRC3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876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RRC4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443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RRCC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171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RTM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1947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UZP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327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Y6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045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Y6F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07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Y6I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24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Y8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08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YZL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32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LZTFL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373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ACROD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289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AGEA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13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AGEA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13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AGEA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13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AGEA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14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AGEA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14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AGEA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14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AGEA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14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AGEB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14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AGEB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14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ANE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236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AO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16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AO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973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AP3K7IP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72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APRE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58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ASTL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12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ATR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18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BD3L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350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BD3L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498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BD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924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BL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19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C2R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20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CART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06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CF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990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CPT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22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CPT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22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CPT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23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CTP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877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CTS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899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DC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008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ED2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809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ED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21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ETTL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678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ETTL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542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G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980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IS1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13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KKS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903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LL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105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ME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38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MP1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38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MP1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38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MP1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38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MP1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399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MP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39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MP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39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ND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130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OBKL1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215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OBKL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07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ORN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7846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PA2L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070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PEG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47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PHOSPH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064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RGPRA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322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RGPRA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571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S4A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48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S4A1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346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S4A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081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S4A4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036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S4A4C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438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S4A4D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60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S4A6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977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S4A6D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877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S4A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922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TCP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76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TF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76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TIF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678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TPN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48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TX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337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UC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82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UG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83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UG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83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UP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84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UP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84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UP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84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UP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84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UP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84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MYBL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86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AIP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94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AIP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94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AIP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95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ANOG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195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AP1L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56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ARG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483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ARG1L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89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ARG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369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ASP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092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AT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96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AT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96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CAPG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604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CL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97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COA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05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COA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40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CR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08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DG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6820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DUFAF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970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EK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00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EUROD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92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FAT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44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FATC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02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IPA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379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KG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231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LRP1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685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LRP4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388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LRP4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004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LRP4E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4609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LRP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96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LRP9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300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LRP9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387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LRP9C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3049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MD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711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NMT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11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OL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98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OL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093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OSTRIN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2941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OX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049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PAT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487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PFF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61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PM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14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PY6R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16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QO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10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SBP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088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UFIP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856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UP15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821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UP9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996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USAP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890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XF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561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XF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072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XPH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23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NXT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708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BOX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679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BOX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282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BP1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24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C9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25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CIAD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3390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DAM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959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DF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286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GN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29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LFM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975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LFR11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809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LFR14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27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LFR141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893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LFR150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26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LFR150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27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LFR15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21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LFR1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31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LFR16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070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LFR48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86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LFR4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34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LFR55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909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LFR6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36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LFR65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905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LFR6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36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LFR6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36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LFR67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875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LFR6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36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LFR6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37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LFR70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78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LFR7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700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LFR7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700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LFR87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25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LFR97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836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LR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807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MD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04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MG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37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OG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157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OG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273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RC2L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39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RC3L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079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RC4L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42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RC5L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42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ST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3096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TC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41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TOS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030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TT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42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TTMUSG0000000072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3535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TTMUSG0000000097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E+0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TTMUSG0000000765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251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TTMUSG0000000891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567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TTMUSG0000001000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422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TTMUSG0000001020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569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TTMUSG0000001032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156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TTMUSG0000001043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422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TTMUSG0000001065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653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TTMUSG0000001127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039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TTMUSG0000001640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895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TTMUSG0000001645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3472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OVGP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65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2RY1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882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AIP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86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AIP2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216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AP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48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APD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071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APOLG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657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B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203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BSN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19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CM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53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CSK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54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DCD1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42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DCL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45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DIA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919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DS5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071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ET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63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GCP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38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GK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65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GK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66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HC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19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HEX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67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HF1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572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HF1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220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HOSPHO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337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IGN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39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ILR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180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IN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971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IP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71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IRA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72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IRA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72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KHD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103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KI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76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LA2G4C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288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LSCR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82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LUNC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84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MP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85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NMA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537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NRC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283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OF1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969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OLA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96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OLN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215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PIL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022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PM2C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151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PP4R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231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PYR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06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RAMEL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349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RAMEL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356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RAMEL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4771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RAMEL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4771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RAMEL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4771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RB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183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REI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418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RG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385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RKDC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09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RL2A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63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RL2B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39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RL2C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81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RL3A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00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RL3B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77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RL3C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37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RL4A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11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RL5A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807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RL6A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11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RL7A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11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RL7A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11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RL7B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559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RL7C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50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RL7D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81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RL8A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324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RL8A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52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RL8A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11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RL8A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418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RL8A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31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RLR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11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RPF3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2811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RPMP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183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RRG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841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RSS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422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RSS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07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RSS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07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RSS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14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SG2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224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SG2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86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SG2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487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SMA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44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SMD1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338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SMD1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902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SME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355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SP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19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TEN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21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TGS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22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TH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22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TPN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25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TPRC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26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UM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091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US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04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XMP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30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PYHIN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631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3HDM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641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AB5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145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ABGAP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780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ABGAP1L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980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AD23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35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AET1D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55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AET1E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7904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AG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37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ANBP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38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B1CC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42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BBP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568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BBP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518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BM1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88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BM4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168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BM4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2920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BMY1A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65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DH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15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EG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69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EG3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69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EG3D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05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EG3G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69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EL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69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FC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634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FESD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834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FXDC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2099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FXDC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1975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G9MTD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257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GN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73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GS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077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GS1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670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GS1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421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GS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73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HAG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74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HBDD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976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HOX4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460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HOX4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73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HOX4C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3475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HOX4D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461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HOX4E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485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HOX4G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460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HOX4H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3617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MI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438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NASE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75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NASE1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501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NF1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05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NF18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367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NF2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190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NF3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87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OS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88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P1H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88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P23-24J10.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228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P23-336F11.3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376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P23-357I14.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141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P23-442I10.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803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P2H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88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PE6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89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PS27L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94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PTN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12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RBP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191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TN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858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RTTN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610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100A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19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100A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19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100A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19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100A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20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100A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20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100PBP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464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AT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22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CGB1A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28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CGB3A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715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CLT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16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CRN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461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CYL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332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BOX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29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LL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34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NP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2021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PP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36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RF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36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RPINA1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784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RPINA3C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62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RPINA3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71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RPINA3M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71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RPINA3N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71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RPINA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40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RPINB1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95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RPINB1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186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RPINB1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22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RPINB1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8266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RPINB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78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RPINB3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24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RPINB3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354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RPINB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72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RPINB6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71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RPINB6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70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RPINB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72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RPINB9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70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RPINB9C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70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RPINB9D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72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RPINB9E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71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RPINB9F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70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RPINB9G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380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RPING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25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RPINI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71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RPINI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93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TD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562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TDB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912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ETX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925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FTPD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39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GOL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854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H3BGR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079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HCBP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41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IGLECH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327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IRPB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2083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IX6OS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580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KP1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40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AMF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92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10A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49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10A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460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13A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96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16A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969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17A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50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17A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535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18A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087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22A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715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25A4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1965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28A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934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31A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53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35A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978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35A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410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39A1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746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40A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394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5A1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161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5A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399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6A1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77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7A1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091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O1A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824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O1A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825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O1A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825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O1B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825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O6B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85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CO6C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444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FN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55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FN1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788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FN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695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FN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788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ITRK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544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LITRK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925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MC1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055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MC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21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MGC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380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MR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59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MR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60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NAP2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61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NC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61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NRPB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63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NRPN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64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NUPN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06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NX1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471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P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68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PATA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095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PC2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44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PEER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102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PEER4F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093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PINK1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2897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PINK1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824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PINK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73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POPL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685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PRR1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75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PRR1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75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PRR2D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75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PRR2H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76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PRR2I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76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PRR2K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76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PRR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76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RD5A2L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307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RP54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06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RR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36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RY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67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S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82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T1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069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TAM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84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TAT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84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TFA2L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888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TFA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86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TK3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748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TRBP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74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TYK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365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UCNR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11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UHW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546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ULT1B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36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ULT1C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88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ULT1C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908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ULT1D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331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ULT1E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86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ULT3A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43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V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93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VAL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157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VAL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454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VS3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433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VS3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2955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YCP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95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YCP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2055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YCP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96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SYTL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367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AS2R10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25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AS2R10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25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ATDN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969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BC1D8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563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BP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37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BX2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557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C2N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441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CEA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39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CEB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92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CF2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41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CHHL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132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CL1B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37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CL1B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38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EX1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953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EX1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355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EX1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65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EX1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427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EX1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355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EX1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367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EX2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4146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FRC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04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G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81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GS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694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GTP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82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HEM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19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HOC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516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HOC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3140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HUMPD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91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IMM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05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IPARP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992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IPIN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13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LR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89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LR1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957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LR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89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LR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89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LR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074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LR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074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M4SF2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26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MCO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35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MEM126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27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MEM14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571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MEM161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274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MEM17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34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MEM6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209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MEM7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306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MEM7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17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MEM8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144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MEM86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825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NFSF1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03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OP2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97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OX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874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PBP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98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PBP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691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PRK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978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RAF3IP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524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REM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821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RHR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04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RIM1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668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RIM1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59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RIM2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100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RIM3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12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RIM4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535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RIM5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94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RNT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004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RO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19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RP53INP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059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RPM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880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RY1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3652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RY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07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SGA1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673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TBK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081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TXNDC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40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BE1L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138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BE2D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10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BE2E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19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BE2T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19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BE2U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153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BE2V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062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BE3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21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BLCP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56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BOX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062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BQLN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417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BQLNL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417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BXD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737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CHL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20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GP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655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GT2A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421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GT2A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5289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GT2B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177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GT2B3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072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GT2B3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308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GT2B3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139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GT2B3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241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GT2B3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055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GT2B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23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GT3A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588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GT3A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333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GT8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23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IMC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18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SMG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47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SP1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902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SP2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356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SP2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77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SP3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789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SP3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1965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SP4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733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SP9X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28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SP9Y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786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SPL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191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TP14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255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TP14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543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TX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28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UTY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29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1RA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29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1RA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29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1RA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384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1RA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384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1RA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385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1RB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385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1RB1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386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1RB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11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1RB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385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1RB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385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1RB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385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1RB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385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1RC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385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1RC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385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1RC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386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1RC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386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1RC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386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1RC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386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1RC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386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1RD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101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1RD1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101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1RD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101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1RD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101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1RD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101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1RD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101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1RD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101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CAN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00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DAC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33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MN2R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54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MN2R2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55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MN2R4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31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MN2R4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2560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MN2R8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2506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PS13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156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PS3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511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PS5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594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RK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992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SIG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878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VSIG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818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WAC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513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WAPAL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891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WDR4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240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WDR6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631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WEE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175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WFDC6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935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WWP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756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XCL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96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XCR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83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XLR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44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XLR3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443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XLR3C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44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XLR4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3479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XLR4B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08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XLR4C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289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XLR5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443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XMR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8227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XPO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357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XRCC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813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YES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61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YIPF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558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YTHDF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909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BTB2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2063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BTB3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80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CCHC1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059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AND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68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ML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13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10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64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10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64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11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502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11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31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11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434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12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434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16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458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18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1953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19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368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67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23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52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2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68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31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90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322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810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32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23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3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69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35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653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35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420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36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093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38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622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39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925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4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70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41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285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42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502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43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018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44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861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45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869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5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70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51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267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5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71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5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13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5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71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56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3437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58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301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5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71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59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831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59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106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60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737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6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72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65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261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664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6970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67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050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6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13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70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803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70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3276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71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559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71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993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74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227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75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471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75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459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76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003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77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849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78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3046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800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2704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804A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4151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8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4694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817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869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P85-RS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746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Y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76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Y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768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YVE1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8441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FYVE9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059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HX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770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HX3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20799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IK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775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KSCAN6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2712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MAT1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5693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P2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787</w:t>
            </w:r>
          </w:p>
        </w:tc>
      </w:tr>
      <w:tr>
        <w:trPr>
          <w:trHeight w:val="315" w:hRule="atLeast"/>
        </w:trPr>
        <w:tc>
          <w:tcPr>
            <w:tcW w:w="27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   </w:t>
            </w:r>
            <w:r>
              <w:rPr>
                <w:rFonts w:cs="Verdana" w:ascii="Verdana" w:hAnsi="Verdana"/>
                <w:sz w:val="20"/>
                <w:szCs w:val="20"/>
              </w:rPr>
              <w:t>ZWILCH</w:t>
            </w:r>
          </w:p>
        </w:tc>
        <w:tc>
          <w:tcPr>
            <w:tcW w:w="19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8014</w:t>
            </w:r>
          </w:p>
        </w:tc>
      </w:tr>
    </w:tbl>
    <w:p>
      <w:pPr>
        <w:pStyle w:val="Normal"/>
        <w:numPr>
          <w:ilvl w:val="0"/>
          <w:numId w:val="0"/>
        </w:numPr>
        <w:jc w:val="both"/>
        <w:outlineLvl w:val="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b/>
      <w:bCs/>
      <w:sz w:val="20"/>
      <w:szCs w:val="20"/>
    </w:rPr>
  </w:style>
  <w:style w:type="character" w:styleId="WW8Num1z0">
    <w:name w:val="WW8Num1z0"/>
    <w:qFormat/>
    <w:rPr/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/>
  </w:style>
  <w:style w:type="character" w:styleId="WW8Num8z2">
    <w:name w:val="WW8Num8z2"/>
    <w:qFormat/>
    <w:rPr>
      <w:rFonts w:ascii="Wingdings" w:hAnsi="Wingdings" w:cs="Wingdings"/>
    </w:rPr>
  </w:style>
  <w:style w:type="character" w:styleId="WW8Num8z4">
    <w:name w:val="WW8Num8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A">
    <w:name w:val="a"/>
    <w:basedOn w:val="DefaultParagraphFont"/>
    <w:qFormat/>
    <w:rPr/>
  </w:style>
  <w:style w:type="character" w:styleId="W">
    <w:name w:val="w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19:12:00Z</dcterms:created>
  <dc:creator>Benjamin Greenbaum</dc:creator>
  <dc:description/>
  <cp:keywords/>
  <dc:language>en-US</dc:language>
  <cp:lastModifiedBy>Benjamin Greenbaum</cp:lastModifiedBy>
  <dcterms:modified xsi:type="dcterms:W3CDTF">2009-05-22T02:55:00Z</dcterms:modified>
  <cp:revision>3</cp:revision>
  <dc:subject/>
  <dc:title>Supplementary Information</dc:title>
</cp:coreProperties>
</file>